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1341"/>
        <w:gridCol w:w="697"/>
        <w:gridCol w:w="1267"/>
        <w:gridCol w:w="999"/>
        <w:gridCol w:w="221"/>
        <w:gridCol w:w="940"/>
        <w:gridCol w:w="1279"/>
        <w:gridCol w:w="1625"/>
      </w:tblGrid>
      <w:tr w:rsidR="0098079F" w:rsidRPr="00156AE5" w:rsidTr="00A0307A">
        <w:trPr>
          <w:trHeight w:val="675"/>
        </w:trPr>
        <w:tc>
          <w:tcPr>
            <w:tcW w:w="114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bookmarkStart w:id="0" w:name="_Hlk151380529"/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S</w:t>
            </w:r>
            <w:r w:rsidR="006D6B9B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2</w:t>
            </w: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 xml:space="preserve"> Table. 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Four-year outcomes of sexual behaviour per year since PrEP initiation among 367 AM</w:t>
            </w:r>
            <w:r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rEP participants, </w:t>
            </w:r>
            <w:bookmarkStart w:id="1" w:name="_GoBack"/>
            <w:bookmarkEnd w:id="1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msterdam, The Netherlands, 2015-20</w:t>
            </w:r>
          </w:p>
        </w:tc>
      </w:tr>
      <w:tr w:rsidR="0098079F" w:rsidRPr="00C3435F" w:rsidTr="00A0307A">
        <w:trPr>
          <w:trHeight w:val="36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29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Crude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38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djusted</w:t>
            </w:r>
            <w:r w:rsidRPr="00C3435F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</w:tr>
      <w:tr w:rsidR="0098079F" w:rsidRPr="00C3435F" w:rsidTr="00156AE5">
        <w:trPr>
          <w:trHeight w:val="501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No. of visits with data</w:t>
            </w:r>
          </w:p>
        </w:tc>
        <w:tc>
          <w:tcPr>
            <w:tcW w:w="1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RR</w:t>
            </w:r>
            <w:r w:rsidR="00156AE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156AE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value</w:t>
            </w:r>
            <w:r w:rsidR="002A0786" w:rsidRPr="002A0786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c</w:t>
            </w:r>
            <w:proofErr w:type="spellEnd"/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22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RR</w:t>
            </w:r>
            <w:proofErr w:type="spellEnd"/>
            <w:r w:rsidR="00156AE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[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95% CI</w:t>
            </w:r>
            <w:r w:rsidR="00156AE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-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value</w:t>
            </w:r>
            <w:r w:rsidR="002A0786" w:rsidRPr="002A0786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c</w:t>
            </w:r>
            <w:proofErr w:type="spellEnd"/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Number of sexual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partners</w:t>
            </w:r>
            <w:r w:rsidRPr="00C3435F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 w:rsidRPr="00C3435F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Overal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5,1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6-0.91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6-0.91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Dai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,7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87-0.93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&lt;0.0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7-0.93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Event-drive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,3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81-0.91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&lt;0.0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1-0.92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98079F" w:rsidRPr="00156AE5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Number of anal sex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cts</w:t>
            </w:r>
            <w:r w:rsidRPr="00C3435F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Overal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5,1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9-0.94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9-0.95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Dai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,79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89-0.94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&lt;0.0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91-0.97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Event-drive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,3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9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90-0.96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b/>
                <w:bCs/>
                <w:color w:val="000000"/>
                <w:lang w:val="en-GB" w:eastAsia="nl-NL"/>
              </w:rPr>
              <w:t>&lt;0.00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3-0.93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&lt;0.0001</w:t>
            </w:r>
          </w:p>
        </w:tc>
      </w:tr>
      <w:tr w:rsidR="0098079F" w:rsidRPr="00156AE5" w:rsidTr="00156AE5">
        <w:trPr>
          <w:trHeight w:val="244"/>
        </w:trPr>
        <w:tc>
          <w:tcPr>
            <w:tcW w:w="4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  <w:r w:rsidRPr="0098079F">
              <w:rPr>
                <w:rFonts w:ascii="Corbel" w:eastAsia="Times New Roman" w:hAnsi="Corbel" w:cs="Times New Roman"/>
                <w:color w:val="000000"/>
                <w:szCs w:val="20"/>
                <w:lang w:val="en-GB" w:eastAsia="nl-NL"/>
              </w:rPr>
              <w:t xml:space="preserve">Number of CAS acts with casual </w:t>
            </w:r>
            <w:proofErr w:type="spellStart"/>
            <w:r w:rsidRPr="0098079F">
              <w:rPr>
                <w:rFonts w:ascii="Corbel" w:eastAsia="Times New Roman" w:hAnsi="Corbel" w:cs="Times New Roman"/>
                <w:color w:val="000000"/>
                <w:szCs w:val="20"/>
                <w:lang w:val="en-GB" w:eastAsia="nl-NL"/>
              </w:rPr>
              <w:t>partners</w:t>
            </w:r>
            <w:r w:rsidRPr="00C3435F">
              <w:rPr>
                <w:rFonts w:ascii="Corbel" w:eastAsia="Times New Roman" w:hAnsi="Corbel" w:cs="Times New Roman"/>
                <w:color w:val="000000"/>
                <w:sz w:val="20"/>
                <w:szCs w:val="20"/>
                <w:vertAlign w:val="superscript"/>
                <w:lang w:val="en-GB" w:eastAsia="nl-NL"/>
              </w:rPr>
              <w:t>b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Overall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5,1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92-0.99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0.007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92-0.99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0.013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Daily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3,78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94-1.02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2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93-1.01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21</w:t>
            </w:r>
          </w:p>
        </w:tc>
      </w:tr>
      <w:tr w:rsidR="0098079F" w:rsidRPr="00C3435F" w:rsidTr="00156AE5">
        <w:trPr>
          <w:trHeight w:val="244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right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Event-drive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1,3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[0.85-0.99]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0.03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spacing w:after="0" w:line="240" w:lineRule="auto"/>
              <w:jc w:val="center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0.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color w:val="000000"/>
                <w:lang w:val="en-GB"/>
              </w:rPr>
              <w:t>[0.85-0.99]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8079F" w:rsidRPr="00C3435F" w:rsidRDefault="0098079F" w:rsidP="00156AE5">
            <w:pPr>
              <w:jc w:val="center"/>
              <w:rPr>
                <w:rFonts w:ascii="Corbel" w:hAnsi="Corbel" w:cs="Calibri"/>
                <w:b/>
                <w:bCs/>
                <w:color w:val="000000"/>
                <w:lang w:val="en-GB"/>
              </w:rPr>
            </w:pPr>
            <w:r w:rsidRPr="00C3435F">
              <w:rPr>
                <w:rFonts w:ascii="Corbel" w:hAnsi="Corbel" w:cs="Calibri"/>
                <w:b/>
                <w:bCs/>
                <w:color w:val="000000"/>
                <w:lang w:val="en-GB"/>
              </w:rPr>
              <w:t>0.032</w:t>
            </w:r>
          </w:p>
        </w:tc>
      </w:tr>
      <w:tr w:rsidR="0098079F" w:rsidRPr="00156AE5" w:rsidTr="00A0307A">
        <w:trPr>
          <w:trHeight w:val="645"/>
        </w:trPr>
        <w:tc>
          <w:tcPr>
            <w:tcW w:w="114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8079F" w:rsidRPr="00C3435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Abbreviations: AMPrEP: Amsterdam PrEP demonstration project; CAS: </w:t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condomless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anal sex; CI: confidence interval; </w:t>
            </w:r>
            <w:r w:rsidR="00156AE5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PrEP: pre-exposure prophylaxis; (a)RR: (adjusted) rate ratio. </w:t>
            </w:r>
          </w:p>
        </w:tc>
      </w:tr>
      <w:tr w:rsidR="0098079F" w:rsidRPr="00156AE5" w:rsidTr="00A0307A">
        <w:trPr>
          <w:trHeight w:val="1125"/>
        </w:trPr>
        <w:tc>
          <w:tcPr>
            <w:tcW w:w="1143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8079F" w:rsidRDefault="0098079F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a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Adjusted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for age at enrolment  modelled as cubic splines with four knots, and including a random intercept and random slope at the participant-level.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br/>
            </w:r>
            <w:proofErr w:type="spellStart"/>
            <w:r w:rsidRPr="00C3435F">
              <w:rPr>
                <w:rFonts w:ascii="Corbel" w:eastAsia="Times New Roman" w:hAnsi="Corbel" w:cs="Times New Roman"/>
                <w:color w:val="000000"/>
                <w:vertAlign w:val="superscript"/>
                <w:lang w:val="en-GB" w:eastAsia="nl-NL"/>
              </w:rPr>
              <w:t>b</w:t>
            </w:r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>In</w:t>
            </w:r>
            <w:proofErr w:type="spellEnd"/>
            <w:r w:rsidRPr="00C3435F">
              <w:rPr>
                <w:rFonts w:ascii="Corbel" w:eastAsia="Times New Roman" w:hAnsi="Corbel" w:cs="Times New Roman"/>
                <w:color w:val="000000"/>
                <w:lang w:val="en-GB" w:eastAsia="nl-NL"/>
              </w:rPr>
              <w:t xml:space="preserve"> the past 3 months</w:t>
            </w:r>
          </w:p>
          <w:p w:rsidR="002A0786" w:rsidRPr="00C3435F" w:rsidRDefault="002A0786" w:rsidP="004B6E5A">
            <w:pPr>
              <w:spacing w:after="0" w:line="240" w:lineRule="auto"/>
              <w:rPr>
                <w:rFonts w:ascii="Corbel" w:eastAsia="Times New Roman" w:hAnsi="Corbel" w:cs="Times New Roman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vertAlign w:val="superscript"/>
                <w:lang w:val="en-US"/>
              </w:rPr>
              <w:t>c</w:t>
            </w:r>
            <w:r w:rsidRPr="00F444D0">
              <w:rPr>
                <w:rFonts w:ascii="Corbel" w:eastAsia="Times New Roman" w:hAnsi="Corbel" w:cs="Times New Roman"/>
                <w:lang w:val="en-US"/>
              </w:rPr>
              <w:t>p-value</w:t>
            </w:r>
            <w:r w:rsidR="00F607A2">
              <w:rPr>
                <w:rFonts w:ascii="Corbel" w:eastAsia="Times New Roman" w:hAnsi="Corbel" w:cs="Times New Roman"/>
                <w:lang w:val="en-US"/>
              </w:rPr>
              <w:t xml:space="preserve">s </w:t>
            </w:r>
            <w:r w:rsidRPr="00F444D0">
              <w:rPr>
                <w:rFonts w:ascii="Corbel" w:eastAsia="Times New Roman" w:hAnsi="Corbel" w:cs="Times New Roman"/>
                <w:lang w:val="en-US"/>
              </w:rPr>
              <w:t>based on the Wald test</w:t>
            </w:r>
          </w:p>
        </w:tc>
      </w:tr>
      <w:bookmarkEnd w:id="0"/>
    </w:tbl>
    <w:p w:rsidR="00DC1CC0" w:rsidRPr="0098079F" w:rsidRDefault="00DC1CC0">
      <w:pPr>
        <w:rPr>
          <w:lang w:val="en-GB"/>
        </w:rPr>
      </w:pPr>
    </w:p>
    <w:sectPr w:rsidR="00DC1CC0" w:rsidRPr="0098079F" w:rsidSect="009807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79F"/>
    <w:rsid w:val="000B51DD"/>
    <w:rsid w:val="00156AE5"/>
    <w:rsid w:val="002A0786"/>
    <w:rsid w:val="006D6B9B"/>
    <w:rsid w:val="0098079F"/>
    <w:rsid w:val="00A0307A"/>
    <w:rsid w:val="00DC1CC0"/>
    <w:rsid w:val="00F60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6C1E1"/>
  <w15:chartTrackingRefBased/>
  <w15:docId w15:val="{7946AEDE-33AB-4D27-ABBC-DAEB9432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807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56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6A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38</Characters>
  <Application>Microsoft Office Word</Application>
  <DocSecurity>0</DocSecurity>
  <Lines>9</Lines>
  <Paragraphs>2</Paragraphs>
  <ScaleCrop>false</ScaleCrop>
  <Company>GGD Amsterdam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ut, Mark van den</dc:creator>
  <cp:keywords/>
  <dc:description/>
  <cp:lastModifiedBy>Elshout, Mark van den</cp:lastModifiedBy>
  <cp:revision>7</cp:revision>
  <dcterms:created xsi:type="dcterms:W3CDTF">2024-02-05T15:56:00Z</dcterms:created>
  <dcterms:modified xsi:type="dcterms:W3CDTF">2024-03-25T18:47:00Z</dcterms:modified>
</cp:coreProperties>
</file>